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951"/>
        <w:gridCol w:w="1728"/>
        <w:gridCol w:w="1728"/>
        <w:gridCol w:w="1728"/>
        <w:gridCol w:w="959"/>
      </w:tblGrid>
      <w:tr w:rsidR="00E43633" w:rsidRPr="00DC7376" w14:paraId="720DD983" w14:textId="77777777" w:rsidTr="004C3F79">
        <w:trPr>
          <w:cantSplit/>
          <w:jc w:val="center"/>
        </w:trPr>
        <w:tc>
          <w:tcPr>
            <w:tcW w:w="9094" w:type="dxa"/>
            <w:gridSpan w:val="5"/>
            <w:shd w:val="clear" w:color="auto" w:fill="FFFFFF"/>
          </w:tcPr>
          <w:p w14:paraId="25DEDE96" w14:textId="08D9FEB7" w:rsidR="00E43633" w:rsidRPr="00DC7376" w:rsidRDefault="00E43633" w:rsidP="004C3F79">
            <w:pPr>
              <w:spacing w:before="100" w:after="100"/>
              <w:ind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bookmarkStart w:id="0" w:name="_GoBack"/>
            <w:bookmarkEnd w:id="0"/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T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able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S5 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Baseline characteristics of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left-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ide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d 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EOCC patients in the training and validation cohorts </w:t>
            </w:r>
            <w:r w:rsidR="00640A65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f</w:t>
            </w:r>
            <w:r w:rsidR="00640A6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or CSS</w:t>
            </w:r>
          </w:p>
        </w:tc>
      </w:tr>
      <w:tr w:rsidR="00E43633" w:rsidRPr="00DC7376" w14:paraId="5DE00215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5933" w14:textId="77777777" w:rsidR="00E43633" w:rsidRPr="00DC7376" w:rsidRDefault="00E43633" w:rsidP="004C3F79">
            <w:pPr>
              <w:spacing w:before="100" w:after="100"/>
              <w:ind w:right="100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bookmarkStart w:id="1" w:name="_Hlk131757752"/>
          </w:p>
          <w:p w14:paraId="7690AE80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DC7376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shd w:val="clear" w:color="auto" w:fill="FFFFFF"/>
          </w:tcPr>
          <w:p w14:paraId="27834E7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All cohort</w:t>
            </w:r>
          </w:p>
          <w:p w14:paraId="7365659F" w14:textId="1E7ECE43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n=</w:t>
            </w:r>
            <w:r w:rsidR="00D659D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2817</w:t>
            </w:r>
          </w:p>
          <w:p w14:paraId="13F8686B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DC7376">
              <w:rPr>
                <w:rFonts w:ascii="Times New Roman" w:hAnsi="Times New Roman" w:cs="DejaVu Sans" w:hint="eastAsia"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A9AD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raining cohort</w:t>
            </w:r>
          </w:p>
          <w:p w14:paraId="66A27534" w14:textId="6B3CA2AA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=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972</w:t>
            </w:r>
          </w:p>
          <w:p w14:paraId="017742F5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562B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Validation cohort</w:t>
            </w:r>
          </w:p>
          <w:p w14:paraId="40068D0F" w14:textId="239C01C0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n=</w:t>
            </w:r>
            <w:r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845</w:t>
            </w:r>
          </w:p>
          <w:p w14:paraId="565E4ACB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DC7376">
              <w:rPr>
                <w:rFonts w:ascii="Times New Roman" w:hAnsi="Times New Roman" w:cs="DejaVu Sans" w:hint="eastAsia"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83F7C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</w:p>
          <w:p w14:paraId="0C586DEA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</w:p>
          <w:p w14:paraId="377D52D8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994E40">
              <w:rPr>
                <w:rFonts w:ascii="Times New Roman" w:hAnsi="Times New Roman" w:cs="DejaVu Sans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-</w:t>
            </w: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value</w:t>
            </w:r>
          </w:p>
        </w:tc>
      </w:tr>
      <w:tr w:rsidR="00E43633" w:rsidRPr="00DC7376" w14:paraId="14F8D1E8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CC2C2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s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ex</w:t>
            </w:r>
          </w:p>
        </w:tc>
        <w:tc>
          <w:tcPr>
            <w:tcW w:w="1728" w:type="dxa"/>
            <w:shd w:val="clear" w:color="auto" w:fill="FFFFFF"/>
          </w:tcPr>
          <w:p w14:paraId="6588723A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30EAF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733D4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2733" w14:textId="02C02239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r w:rsidRPr="00DC7376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567</w:t>
            </w:r>
          </w:p>
        </w:tc>
      </w:tr>
      <w:tr w:rsidR="00E43633" w:rsidRPr="00DC7376" w14:paraId="42680610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66DB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728" w:type="dxa"/>
            <w:shd w:val="clear" w:color="auto" w:fill="FFFFFF"/>
          </w:tcPr>
          <w:p w14:paraId="200BB488" w14:textId="2B1BF41C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47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97821" w14:textId="542A443D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023 (5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8910" w14:textId="30EA061E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49 (53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12D69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E43633" w:rsidRPr="00DC7376" w14:paraId="28094E6E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636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728" w:type="dxa"/>
            <w:shd w:val="clear" w:color="auto" w:fill="FFFFFF"/>
          </w:tcPr>
          <w:p w14:paraId="1B9AA30F" w14:textId="2DFD8E4C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D659D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E44FA" w14:textId="1556CAEF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49 (48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EC16" w14:textId="4086BDE8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96 (46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5C37D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E43633" w:rsidRPr="00DC7376" w14:paraId="1FAFDD06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9866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H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istology</w:t>
            </w:r>
          </w:p>
        </w:tc>
        <w:tc>
          <w:tcPr>
            <w:tcW w:w="1728" w:type="dxa"/>
            <w:shd w:val="clear" w:color="auto" w:fill="FFFFFF"/>
          </w:tcPr>
          <w:p w14:paraId="4C6D2AA4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9A827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49A16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8277E" w14:textId="132F6B1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r w:rsidRPr="00DC7376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0.</w:t>
            </w:r>
            <w:r w:rsidR="00D659DA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549</w:t>
            </w:r>
          </w:p>
        </w:tc>
      </w:tr>
      <w:tr w:rsidR="00E43633" w:rsidRPr="00DC7376" w14:paraId="109109CF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EF74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n-specific adenocarcinoma</w:t>
            </w:r>
          </w:p>
        </w:tc>
        <w:tc>
          <w:tcPr>
            <w:tcW w:w="1728" w:type="dxa"/>
            <w:shd w:val="clear" w:color="auto" w:fill="FFFFFF"/>
          </w:tcPr>
          <w:p w14:paraId="11209524" w14:textId="7A5C2D92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63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4AB7" w14:textId="1A942012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853 (9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D10A4" w14:textId="4E4C52F1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85 (92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4C54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E43633" w:rsidRPr="00DC7376" w14:paraId="3A8F87C1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21521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pecific adenocarcinoma</w:t>
            </w:r>
          </w:p>
        </w:tc>
        <w:tc>
          <w:tcPr>
            <w:tcW w:w="1728" w:type="dxa"/>
            <w:shd w:val="clear" w:color="auto" w:fill="FFFFFF"/>
          </w:tcPr>
          <w:p w14:paraId="47615F0A" w14:textId="7B8AC91B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4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EA7B" w14:textId="5BB9BF64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9 (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6771" w14:textId="6F4CF04D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9 (5.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C5682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E43633" w:rsidRPr="00DC7376" w14:paraId="65EDDD95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7B861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o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her</w:t>
            </w:r>
          </w:p>
        </w:tc>
        <w:tc>
          <w:tcPr>
            <w:tcW w:w="1728" w:type="dxa"/>
            <w:shd w:val="clear" w:color="auto" w:fill="FFFFFF"/>
          </w:tcPr>
          <w:p w14:paraId="53491CBB" w14:textId="48E3A043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01451" w14:textId="543A8B6E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0 (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82DDC" w14:textId="1742654B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1 (1.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420E0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E43633" w:rsidRPr="00DC7376" w14:paraId="6464B28D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A7D69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ite</w:t>
            </w:r>
          </w:p>
        </w:tc>
        <w:tc>
          <w:tcPr>
            <w:tcW w:w="1728" w:type="dxa"/>
            <w:shd w:val="clear" w:color="auto" w:fill="FFFFFF"/>
          </w:tcPr>
          <w:p w14:paraId="378A0EA5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A031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E3FE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590E6" w14:textId="27CBB853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r w:rsidRPr="00DC7376">
              <w:rPr>
                <w:rFonts w:ascii="Times New Roman" w:eastAsia="DejaVu Sans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DC7376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.</w:t>
            </w:r>
            <w:r w:rsidR="004A286C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359</w:t>
            </w:r>
          </w:p>
        </w:tc>
      </w:tr>
      <w:tr w:rsidR="00E43633" w:rsidRPr="00DC7376" w14:paraId="1A18285F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B3C0" w14:textId="77CF0B53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Splenic Flexure</w:t>
            </w:r>
          </w:p>
        </w:tc>
        <w:tc>
          <w:tcPr>
            <w:tcW w:w="1728" w:type="dxa"/>
            <w:shd w:val="clear" w:color="auto" w:fill="FFFFFF"/>
          </w:tcPr>
          <w:p w14:paraId="7C568F22" w14:textId="558CB355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1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0902" w14:textId="419B97C5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59 (8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5CBB" w14:textId="0E79C22E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6 (6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E44F4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E43633" w:rsidRPr="00DC7376" w14:paraId="218C06A6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9549" w14:textId="3AD2BE40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Descending Colon</w:t>
            </w:r>
          </w:p>
        </w:tc>
        <w:tc>
          <w:tcPr>
            <w:tcW w:w="1728" w:type="dxa"/>
            <w:shd w:val="clear" w:color="auto" w:fill="FFFFFF"/>
          </w:tcPr>
          <w:p w14:paraId="2258E405" w14:textId="76DBFAB3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46C4" w14:textId="5FACF63F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64 (18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7BAD3" w14:textId="0376AF6D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6 (19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0088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E43633" w:rsidRPr="00DC7376" w14:paraId="5B7C14F8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CC59" w14:textId="1B74A26D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Sigmoid Colon</w:t>
            </w:r>
          </w:p>
        </w:tc>
        <w:tc>
          <w:tcPr>
            <w:tcW w:w="1728" w:type="dxa"/>
            <w:shd w:val="clear" w:color="auto" w:fill="FFFFFF"/>
          </w:tcPr>
          <w:p w14:paraId="3E973518" w14:textId="466ADC95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07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CAD7D" w14:textId="12C8E6B4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449 (73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87119" w14:textId="1B29C3A0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23 (73.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79A02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E43633" w:rsidRPr="00DC7376" w14:paraId="2A5B16F0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4A8E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Pathologic stage</w:t>
            </w:r>
          </w:p>
        </w:tc>
        <w:tc>
          <w:tcPr>
            <w:tcW w:w="1728" w:type="dxa"/>
            <w:shd w:val="clear" w:color="auto" w:fill="FFFFFF"/>
          </w:tcPr>
          <w:p w14:paraId="446208F8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F4B2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525D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AA3D0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41</w:t>
            </w:r>
          </w:p>
        </w:tc>
      </w:tr>
      <w:tr w:rsidR="00E43633" w:rsidRPr="00DC7376" w14:paraId="00CB5114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BCDC2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tage I-II</w:t>
            </w:r>
          </w:p>
        </w:tc>
        <w:tc>
          <w:tcPr>
            <w:tcW w:w="1728" w:type="dxa"/>
            <w:shd w:val="clear" w:color="auto" w:fill="FFFFFF"/>
          </w:tcPr>
          <w:p w14:paraId="2561336A" w14:textId="0CBEA4AD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00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3C3B" w14:textId="79BA916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11 (36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6B4A" w14:textId="7270085D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95 (34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5D72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29A97A0A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2D4E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tage III-IV</w:t>
            </w:r>
          </w:p>
        </w:tc>
        <w:tc>
          <w:tcPr>
            <w:tcW w:w="1728" w:type="dxa"/>
            <w:shd w:val="clear" w:color="auto" w:fill="FFFFFF"/>
          </w:tcPr>
          <w:p w14:paraId="6FC0D649" w14:textId="2F9AF172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="00D659D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1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9A8C4" w14:textId="0DC52486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261 (63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3B33" w14:textId="50AD8EE3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50 (65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7DEC1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04C29CEA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BA912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urgery of Primary Site</w:t>
            </w:r>
          </w:p>
        </w:tc>
        <w:tc>
          <w:tcPr>
            <w:tcW w:w="1728" w:type="dxa"/>
            <w:shd w:val="clear" w:color="auto" w:fill="FFFFFF"/>
          </w:tcPr>
          <w:p w14:paraId="6B5216C4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4760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168E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EF8B" w14:textId="349A499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63</w:t>
            </w:r>
          </w:p>
        </w:tc>
      </w:tr>
      <w:bookmarkEnd w:id="1"/>
      <w:tr w:rsidR="00E43633" w:rsidRPr="00DC7376" w14:paraId="5369C27C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625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5E6ACF29" w14:textId="2F2EDA08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79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3CE6" w14:textId="06A6A81C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955 (99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F17B3" w14:textId="3947F119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36 (98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0731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229EED1C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E73D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6FF1E0FB" w14:textId="2130E87C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0E483" w14:textId="16F54618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7 (0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B3BA7" w14:textId="7CCBAD69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 (1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C22C7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74ED8DF9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B0338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Reginal lymph node dissection</w:t>
            </w:r>
          </w:p>
        </w:tc>
        <w:tc>
          <w:tcPr>
            <w:tcW w:w="1728" w:type="dxa"/>
            <w:shd w:val="clear" w:color="auto" w:fill="FFFFFF"/>
          </w:tcPr>
          <w:p w14:paraId="49B75016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8468B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0136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4FBC" w14:textId="236A6E11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71</w:t>
            </w:r>
          </w:p>
        </w:tc>
      </w:tr>
      <w:tr w:rsidR="00E43633" w:rsidRPr="00DC7376" w14:paraId="6F36E26F" w14:textId="77777777" w:rsidTr="004C3F79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8FE1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se</w:t>
            </w:r>
            <w:proofErr w:type="spellEnd"/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57D87F7B" w14:textId="19286F16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728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F7C3C" w14:textId="60C4791E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912 (97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DC883" w14:textId="59BE5B61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16 (96.6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24B5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11CB11BC" w14:textId="77777777" w:rsidTr="004C3F79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99C62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4B113058" w14:textId="16BEEDCF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8A84" w14:textId="70D3648F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0 (3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0</w:t>
            </w: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CF08" w14:textId="0CDB7231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9 (3.4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14118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5FF081B0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0EDF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Radiation</w:t>
            </w:r>
          </w:p>
        </w:tc>
        <w:tc>
          <w:tcPr>
            <w:tcW w:w="1728" w:type="dxa"/>
            <w:shd w:val="clear" w:color="auto" w:fill="FFFFFF"/>
          </w:tcPr>
          <w:p w14:paraId="1D6B55FC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E5746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6F125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F4AF" w14:textId="5054730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51</w:t>
            </w:r>
          </w:p>
        </w:tc>
      </w:tr>
      <w:tr w:rsidR="00E43633" w:rsidRPr="00DC7376" w14:paraId="16954CBF" w14:textId="77777777" w:rsidTr="004C3F79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2BE8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701D3D7E" w14:textId="58E10000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CFF4A" w14:textId="30FCAFC5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9 (4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0</w:t>
            </w: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7EBE" w14:textId="59664C29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1 (3.7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1617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6CB7BC95" w14:textId="77777777" w:rsidTr="004C3F79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DED70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437AC86A" w14:textId="690491F8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697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7658B" w14:textId="53D523C3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893 (96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0</w:t>
            </w: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F79F0" w14:textId="10B14344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14 (96.3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5AA02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76A765F9" w14:textId="77777777" w:rsidTr="004C3F79">
        <w:trPr>
          <w:cantSplit/>
          <w:trHeight w:val="354"/>
          <w:jc w:val="center"/>
        </w:trPr>
        <w:tc>
          <w:tcPr>
            <w:tcW w:w="90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8043" w14:textId="77777777" w:rsidR="00E43633" w:rsidRDefault="00E43633" w:rsidP="004C3F79">
            <w:pPr>
              <w:spacing w:before="100" w:after="100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lastRenderedPageBreak/>
              <w:t>Tab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le S4 C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tinued</w:t>
            </w:r>
          </w:p>
        </w:tc>
      </w:tr>
      <w:tr w:rsidR="00E43633" w:rsidRPr="00DC7376" w14:paraId="0EADC30F" w14:textId="77777777" w:rsidTr="004C3F79">
        <w:trPr>
          <w:cantSplit/>
          <w:jc w:val="center"/>
        </w:trPr>
        <w:tc>
          <w:tcPr>
            <w:tcW w:w="29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00748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</w:tcPr>
          <w:p w14:paraId="0F241885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D651A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C9EE4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61D4" w14:textId="350BFDCF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768</w:t>
            </w:r>
          </w:p>
        </w:tc>
      </w:tr>
      <w:tr w:rsidR="00E43633" w:rsidRPr="00DC7376" w14:paraId="64A86765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BD0A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7200F103" w14:textId="2D92D23C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93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EBC3" w14:textId="7775E025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357 (6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3726D" w14:textId="5320D848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76 (68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9B098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75DF0CD4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8607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/unknown</w:t>
            </w:r>
          </w:p>
        </w:tc>
        <w:tc>
          <w:tcPr>
            <w:tcW w:w="1728" w:type="dxa"/>
            <w:shd w:val="clear" w:color="auto" w:fill="FFFFFF"/>
          </w:tcPr>
          <w:p w14:paraId="55898971" w14:textId="3CECFDC8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8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9828" w14:textId="607F4139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15 (3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03C8" w14:textId="4399FAC0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69 (31.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F3EA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5392F8F6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C2365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Bone metastasis</w:t>
            </w:r>
          </w:p>
        </w:tc>
        <w:tc>
          <w:tcPr>
            <w:tcW w:w="1728" w:type="dxa"/>
            <w:shd w:val="clear" w:color="auto" w:fill="FFFFFF"/>
          </w:tcPr>
          <w:p w14:paraId="4BE69ACE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DA4C1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6ABD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9A58" w14:textId="5EB36C49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99</w:t>
            </w:r>
          </w:p>
        </w:tc>
      </w:tr>
      <w:tr w:rsidR="00E43633" w:rsidRPr="00DC7376" w14:paraId="433C4997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CAC9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04215D8F" w14:textId="740A193D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EF6F1" w14:textId="656EA886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433AC" w14:textId="241C077A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 (0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293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76DD1EA9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00B4E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001EAD4B" w14:textId="692C5726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80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AD6C3" w14:textId="4B27CE73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961 (99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DB960" w14:textId="126058B3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40 (99.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8B7E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7FFEF9E2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BECA" w14:textId="43F119F9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rain metastasis</w:t>
            </w:r>
          </w:p>
        </w:tc>
        <w:tc>
          <w:tcPr>
            <w:tcW w:w="1728" w:type="dxa"/>
            <w:shd w:val="clear" w:color="auto" w:fill="FFFFFF"/>
          </w:tcPr>
          <w:p w14:paraId="6CAC0DD8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BF5BB" w14:textId="77777777" w:rsidR="00E43633" w:rsidRPr="00E43633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ECDE4" w14:textId="77777777" w:rsidR="00E43633" w:rsidRPr="00E43633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D7E31" w14:textId="798B31DF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331</w:t>
            </w:r>
          </w:p>
        </w:tc>
      </w:tr>
      <w:tr w:rsidR="00E43633" w:rsidRPr="00DC7376" w14:paraId="0B23B5FE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55C5E" w14:textId="49C13E7E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Y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1728" w:type="dxa"/>
            <w:shd w:val="clear" w:color="auto" w:fill="FFFFFF"/>
          </w:tcPr>
          <w:p w14:paraId="7575795B" w14:textId="651838D9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D97F6" w14:textId="7931E2B5" w:rsidR="00E43633" w:rsidRPr="00E43633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="00E43633"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0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949B" w14:textId="517698FC" w:rsidR="00E43633" w:rsidRPr="00E43633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1</w:t>
            </w: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C8C9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748E6C31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98532" w14:textId="0200E94C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728" w:type="dxa"/>
            <w:shd w:val="clear" w:color="auto" w:fill="FFFFFF"/>
          </w:tcPr>
          <w:p w14:paraId="2C47CAA6" w14:textId="4A64AD12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1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602F7" w14:textId="5597E560" w:rsidR="00E43633" w:rsidRPr="00E43633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967 (99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B492" w14:textId="365BB4BE" w:rsidR="00E43633" w:rsidRPr="00E43633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4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9.9</w:t>
            </w: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7FBA9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34449E3F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E3AF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Liver </w:t>
            </w:r>
            <w:proofErr w:type="spellStart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estasis</w:t>
            </w:r>
            <w:proofErr w:type="spellEnd"/>
          </w:p>
        </w:tc>
        <w:tc>
          <w:tcPr>
            <w:tcW w:w="1728" w:type="dxa"/>
            <w:shd w:val="clear" w:color="auto" w:fill="FFFFFF"/>
          </w:tcPr>
          <w:p w14:paraId="1D5848EE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2A554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83AD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3681" w14:textId="3DAC2F1C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9</w:t>
            </w:r>
            <w:r w:rsid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E43633" w:rsidRPr="00DC7376" w14:paraId="601FE60F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B73F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56BDB5FD" w14:textId="5AEF4014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1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B9D67" w14:textId="3EC9998A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45 (1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40E0" w14:textId="6BBE5E32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6 (19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9DA7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4779EED6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9B7D9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4F9ED6F9" w14:textId="1482572B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30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F1D1" w14:textId="61B8B3D3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27 (8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8CDB" w14:textId="699C5C99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79 (80.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94AA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74F1D902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C609C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Lung </w:t>
            </w:r>
            <w:proofErr w:type="spellStart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estasis</w:t>
            </w:r>
            <w:proofErr w:type="spellEnd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28" w:type="dxa"/>
            <w:shd w:val="clear" w:color="auto" w:fill="FFFFFF"/>
          </w:tcPr>
          <w:p w14:paraId="5AA312DE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B274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E3E2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237A" w14:textId="019E9EAA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52</w:t>
            </w:r>
          </w:p>
        </w:tc>
      </w:tr>
      <w:tr w:rsidR="00E43633" w:rsidRPr="00DC7376" w14:paraId="23581CF6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F0BD2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728" w:type="dxa"/>
            <w:shd w:val="clear" w:color="auto" w:fill="FFFFFF"/>
          </w:tcPr>
          <w:p w14:paraId="2B157F49" w14:textId="46752E3A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0E111" w14:textId="06717B45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6 (3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7494D" w14:textId="59CF23F1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1 (3.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40031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0F9CD681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BD5F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728" w:type="dxa"/>
            <w:shd w:val="clear" w:color="auto" w:fill="FFFFFF"/>
          </w:tcPr>
          <w:p w14:paraId="0C2B70D2" w14:textId="5C5E4042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72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3DBD6" w14:textId="3683C9B8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906 (9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9FBF" w14:textId="18C9977C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14 (96.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E37BB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1B6AE6AC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D6FA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G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ra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de, n (%)</w:t>
            </w:r>
          </w:p>
        </w:tc>
        <w:tc>
          <w:tcPr>
            <w:tcW w:w="1728" w:type="dxa"/>
            <w:shd w:val="clear" w:color="auto" w:fill="FFFFFF"/>
          </w:tcPr>
          <w:p w14:paraId="6F8CEC90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C55EA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A06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DE08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1</w:t>
            </w:r>
          </w:p>
        </w:tc>
      </w:tr>
      <w:tr w:rsidR="00E43633" w:rsidRPr="00DC7376" w14:paraId="7526BD5B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0093B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Well and moderate</w:t>
            </w:r>
          </w:p>
        </w:tc>
        <w:tc>
          <w:tcPr>
            <w:tcW w:w="1728" w:type="dxa"/>
            <w:shd w:val="clear" w:color="auto" w:fill="FFFFFF"/>
          </w:tcPr>
          <w:p w14:paraId="3B0F17D7" w14:textId="51C75901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37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733D" w14:textId="03EB7032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47 (83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C6B9" w14:textId="49F094DF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31 (86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37FB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2E02D9CC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494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poor</w:t>
            </w:r>
          </w:p>
        </w:tc>
        <w:tc>
          <w:tcPr>
            <w:tcW w:w="1728" w:type="dxa"/>
            <w:shd w:val="clear" w:color="auto" w:fill="FFFFFF"/>
          </w:tcPr>
          <w:p w14:paraId="7F767D42" w14:textId="5BB216B4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4</w:t>
            </w:r>
            <w:r w:rsidR="00D659D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38B8" w14:textId="664CC353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25 (16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F2D7" w14:textId="69E39233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14 (13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EFA9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64EB7E9C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31D0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Pretreatment CEA level</w:t>
            </w:r>
          </w:p>
        </w:tc>
        <w:tc>
          <w:tcPr>
            <w:tcW w:w="1728" w:type="dxa"/>
            <w:shd w:val="clear" w:color="auto" w:fill="FFFFFF"/>
          </w:tcPr>
          <w:p w14:paraId="0B05D614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64C0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00F6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B29B2" w14:textId="39581C3F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68</w:t>
            </w:r>
          </w:p>
        </w:tc>
      </w:tr>
      <w:tr w:rsidR="00E43633" w:rsidRPr="00DC7376" w14:paraId="0CECAEF0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504B5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728" w:type="dxa"/>
            <w:shd w:val="clear" w:color="auto" w:fill="FFFFFF"/>
          </w:tcPr>
          <w:p w14:paraId="73726C04" w14:textId="6BAF138B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="00D659D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0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D49C" w14:textId="75FB088C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120 (56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72197" w14:textId="69BDC898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88 (57.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6B2F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734C6F0D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DDE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elevated</w:t>
            </w:r>
          </w:p>
        </w:tc>
        <w:tc>
          <w:tcPr>
            <w:tcW w:w="1728" w:type="dxa"/>
            <w:shd w:val="clear" w:color="auto" w:fill="FFFFFF"/>
          </w:tcPr>
          <w:p w14:paraId="68F05036" w14:textId="3B1072E0" w:rsidR="00E43633" w:rsidRPr="00DC7376" w:rsidRDefault="00D659D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20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2678" w14:textId="3205B600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52 (43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AB74B" w14:textId="525F6990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57 (42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668BB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3AC2ED07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D2A80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Perineural</w:t>
            </w:r>
            <w:proofErr w:type="spellEnd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invasion</w:t>
            </w:r>
          </w:p>
        </w:tc>
        <w:tc>
          <w:tcPr>
            <w:tcW w:w="1728" w:type="dxa"/>
            <w:shd w:val="clear" w:color="auto" w:fill="FFFFFF"/>
          </w:tcPr>
          <w:p w14:paraId="6964562D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AE8D8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380E8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2757" w14:textId="78343410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4</w:t>
            </w:r>
          </w:p>
        </w:tc>
      </w:tr>
      <w:tr w:rsidR="00E43633" w:rsidRPr="00DC7376" w14:paraId="4FAF4C7D" w14:textId="77777777" w:rsidTr="00AF1442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F6C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se</w:t>
            </w:r>
            <w:proofErr w:type="spellEnd"/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5D069325" w14:textId="52BD23EA" w:rsidR="00E43633" w:rsidRPr="00DC7376" w:rsidRDefault="0092451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80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D964" w14:textId="3E99D7E5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19 (21.2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BC132" w14:textId="1D29941E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1 (19.1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7C46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5AD09B07" w14:textId="77777777" w:rsidTr="00AF1442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470E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58B0B049" w14:textId="19EFAA9A" w:rsidR="00E43633" w:rsidRPr="00DC7376" w:rsidRDefault="0092451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237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D64F" w14:textId="558674BC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553 (78.8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55CDA" w14:textId="1B6D9F06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84 (80.9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145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AF1442" w:rsidRPr="00DC7376" w14:paraId="625F8F45" w14:textId="77777777" w:rsidTr="00AF1442">
        <w:trPr>
          <w:cantSplit/>
          <w:jc w:val="center"/>
        </w:trPr>
        <w:tc>
          <w:tcPr>
            <w:tcW w:w="2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F318A" w14:textId="77777777" w:rsidR="00AF1442" w:rsidRPr="00DC7376" w:rsidRDefault="00AF1442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4C6F92" w14:textId="77777777" w:rsidR="00AF1442" w:rsidRDefault="00AF1442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185F" w14:textId="77777777" w:rsidR="00AF1442" w:rsidRPr="004A286C" w:rsidRDefault="00AF1442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0B061" w14:textId="77777777" w:rsidR="00AF1442" w:rsidRPr="004A286C" w:rsidRDefault="00AF1442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B5819" w14:textId="77777777" w:rsidR="00AF1442" w:rsidRPr="00DC7376" w:rsidRDefault="00AF1442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AF1442" w:rsidRPr="00DC7376" w14:paraId="5D3DBFC8" w14:textId="77777777" w:rsidTr="00AF1442">
        <w:trPr>
          <w:cantSplit/>
          <w:jc w:val="center"/>
        </w:trPr>
        <w:tc>
          <w:tcPr>
            <w:tcW w:w="90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A160" w14:textId="1DA072D9" w:rsidR="00AF1442" w:rsidRPr="00DC7376" w:rsidRDefault="00AF1442" w:rsidP="00AF1442">
            <w:pPr>
              <w:spacing w:before="100" w:after="100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lastRenderedPageBreak/>
              <w:t>Tab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le S4 C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tinued</w:t>
            </w:r>
          </w:p>
        </w:tc>
      </w:tr>
      <w:tr w:rsidR="00E43633" w:rsidRPr="00DC7376" w14:paraId="094C8DBA" w14:textId="77777777" w:rsidTr="00AF1442">
        <w:trPr>
          <w:cantSplit/>
          <w:jc w:val="center"/>
        </w:trPr>
        <w:tc>
          <w:tcPr>
            <w:tcW w:w="29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4485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u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or size(mm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</w:tcPr>
          <w:p w14:paraId="76C96826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D5EBC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1F8C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221D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99</w:t>
            </w:r>
          </w:p>
        </w:tc>
      </w:tr>
      <w:tr w:rsidR="00E43633" w:rsidRPr="00DC7376" w14:paraId="5F22B8B2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CE38" w14:textId="4EC7D506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&lt;</w:t>
            </w:r>
            <w:r w:rsidR="00AF1442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.9</w:t>
            </w:r>
          </w:p>
        </w:tc>
        <w:tc>
          <w:tcPr>
            <w:tcW w:w="1728" w:type="dxa"/>
            <w:shd w:val="clear" w:color="auto" w:fill="FFFFFF"/>
          </w:tcPr>
          <w:p w14:paraId="03251649" w14:textId="0E1F5C24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="0092451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49D20" w14:textId="27D1F06E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380 (70%)"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CADB8" w14:textId="59C88AC6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75 (6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13534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2999B492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7654" w14:textId="47D04D32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&gt;</w:t>
            </w:r>
            <w:r w:rsidR="00AF1442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.9</w:t>
            </w:r>
          </w:p>
        </w:tc>
        <w:tc>
          <w:tcPr>
            <w:tcW w:w="1728" w:type="dxa"/>
            <w:shd w:val="clear" w:color="auto" w:fill="FFFFFF"/>
          </w:tcPr>
          <w:p w14:paraId="760C6368" w14:textId="02BA4196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</w:t>
            </w:r>
            <w:r w:rsidR="0092451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8664" w14:textId="4C6FAD15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92 (3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67CAC" w14:textId="7D131D35" w:rsidR="00E43633" w:rsidRPr="00DC7376" w:rsidRDefault="004A286C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4A286C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70 (3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C43A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36D1AAD7" w14:textId="77777777" w:rsidTr="004C3F79">
        <w:trPr>
          <w:cantSplit/>
          <w:jc w:val="center"/>
        </w:trPr>
        <w:tc>
          <w:tcPr>
            <w:tcW w:w="29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4D101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urvival statu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</w:tcPr>
          <w:p w14:paraId="2D22BDA0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67B0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8623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D8CDC" w14:textId="6BB2F46C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92451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58</w:t>
            </w:r>
          </w:p>
        </w:tc>
      </w:tr>
      <w:tr w:rsidR="00E43633" w:rsidRPr="00DC7376" w14:paraId="4DA12A44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3C88F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Alive</w:t>
            </w:r>
          </w:p>
        </w:tc>
        <w:tc>
          <w:tcPr>
            <w:tcW w:w="1728" w:type="dxa"/>
            <w:shd w:val="clear" w:color="auto" w:fill="FFFFFF"/>
          </w:tcPr>
          <w:p w14:paraId="5481D03E" w14:textId="1D85D457" w:rsidR="00E43633" w:rsidRPr="00DC7376" w:rsidRDefault="0092451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05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C081" w14:textId="133ABB14" w:rsidR="00E43633" w:rsidRPr="00DC7376" w:rsidRDefault="0092451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435</w:t>
            </w:r>
            <w:r w:rsid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E43633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9.9</w:t>
            </w:r>
            <w:r w:rsidR="00E43633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D082" w14:textId="39CE0FD8" w:rsidR="00E43633" w:rsidRPr="00DC7376" w:rsidRDefault="0092451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16</w:t>
            </w:r>
            <w:r w:rsidR="00E43633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E43633"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.9</w:t>
            </w:r>
            <w:r w:rsidR="00E43633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E43633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AD52F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E43633" w:rsidRPr="00DC7376" w14:paraId="2B0A032E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4367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Dead</w:t>
            </w:r>
          </w:p>
        </w:tc>
        <w:tc>
          <w:tcPr>
            <w:tcW w:w="1728" w:type="dxa"/>
            <w:shd w:val="clear" w:color="auto" w:fill="FFFFFF"/>
          </w:tcPr>
          <w:p w14:paraId="222991F3" w14:textId="613EF4EF" w:rsidR="00E43633" w:rsidRPr="00DC7376" w:rsidRDefault="0092451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6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0CE5A" w14:textId="2453ED70" w:rsidR="00E43633" w:rsidRPr="00DC7376" w:rsidRDefault="0092451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37</w:t>
            </w:r>
            <w:r w:rsid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E43633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2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</w:t>
            </w:r>
            <w:r w:rsidR="00E43633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E43633"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91993" w14:textId="0496605E" w:rsidR="00E43633" w:rsidRPr="00DC7376" w:rsidRDefault="0092451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29</w:t>
            </w:r>
            <w:r w:rsid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E43633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(</w:t>
            </w:r>
            <w:r w:rsidR="00E4363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</w:t>
            </w:r>
            <w:r w:rsidR="00E43633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E43633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E43633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1629" w14:textId="77777777" w:rsidR="00E43633" w:rsidRPr="00DC7376" w:rsidRDefault="00E4363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44759D4E" w14:textId="77777777" w:rsidR="00200E49" w:rsidRDefault="00200E49"/>
    <w:sectPr w:rsidR="00200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AB4428" w14:textId="77777777" w:rsidR="00F173A4" w:rsidRDefault="00F173A4" w:rsidP="00E43633">
      <w:r>
        <w:separator/>
      </w:r>
    </w:p>
  </w:endnote>
  <w:endnote w:type="continuationSeparator" w:id="0">
    <w:p w14:paraId="7B15B639" w14:textId="77777777" w:rsidR="00F173A4" w:rsidRDefault="00F173A4" w:rsidP="00E43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61E3FD" w14:textId="77777777" w:rsidR="00F173A4" w:rsidRDefault="00F173A4" w:rsidP="00E43633">
      <w:r>
        <w:separator/>
      </w:r>
    </w:p>
  </w:footnote>
  <w:footnote w:type="continuationSeparator" w:id="0">
    <w:p w14:paraId="4660BC0B" w14:textId="77777777" w:rsidR="00F173A4" w:rsidRDefault="00F173A4" w:rsidP="00E43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160"/>
    <w:rsid w:val="0017472B"/>
    <w:rsid w:val="001F5160"/>
    <w:rsid w:val="00200E49"/>
    <w:rsid w:val="003E7127"/>
    <w:rsid w:val="00424FD8"/>
    <w:rsid w:val="004A286C"/>
    <w:rsid w:val="00640A65"/>
    <w:rsid w:val="0092451E"/>
    <w:rsid w:val="00AF1442"/>
    <w:rsid w:val="00B642D3"/>
    <w:rsid w:val="00D659DA"/>
    <w:rsid w:val="00E06AF6"/>
    <w:rsid w:val="00E43633"/>
    <w:rsid w:val="00F1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225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633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3633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436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3633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4363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633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3633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436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3633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436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zhu</dc:creator>
  <cp:keywords/>
  <dc:description/>
  <cp:lastModifiedBy>Maiden Pacang</cp:lastModifiedBy>
  <cp:revision>5</cp:revision>
  <dcterms:created xsi:type="dcterms:W3CDTF">2023-09-17T07:09:00Z</dcterms:created>
  <dcterms:modified xsi:type="dcterms:W3CDTF">2023-10-12T13:34:00Z</dcterms:modified>
</cp:coreProperties>
</file>